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357" w:type="dxa"/>
        <w:tblInd w:w="-17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2184"/>
        <w:gridCol w:w="1559"/>
        <w:gridCol w:w="1701"/>
        <w:gridCol w:w="1417"/>
        <w:gridCol w:w="1560"/>
        <w:gridCol w:w="850"/>
      </w:tblGrid>
      <w:tr w:rsidR="00C448AC" w:rsidRPr="001F2333" w14:paraId="6BB865FA" w14:textId="31758C69" w:rsidTr="003A581D">
        <w:tc>
          <w:tcPr>
            <w:tcW w:w="1086" w:type="dxa"/>
            <w:tcBorders>
              <w:bottom w:val="single" w:sz="4" w:space="0" w:color="auto"/>
            </w:tcBorders>
          </w:tcPr>
          <w:p w14:paraId="25171924" w14:textId="77777777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022C3799" w14:textId="33655AB7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F394B8" w14:textId="45AA200B" w:rsidR="00C448AC" w:rsidRPr="001F2333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 siz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9D218C" w14:textId="65707119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</w:rPr>
              <w:t>Number of SNP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1CD55E" w14:textId="098F4F7F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</w:rPr>
              <w:t>Consortiu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C270A6" w14:textId="2B80DB26" w:rsidR="00C448AC" w:rsidRPr="001F2333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tfor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98646D" w14:textId="6E9DC11D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p</w:t>
            </w:r>
          </w:p>
        </w:tc>
      </w:tr>
      <w:tr w:rsidR="00C448AC" w:rsidRPr="001F2333" w14:paraId="2B0770B1" w14:textId="425159A0" w:rsidTr="003A581D">
        <w:tc>
          <w:tcPr>
            <w:tcW w:w="1086" w:type="dxa"/>
            <w:tcBorders>
              <w:bottom w:val="nil"/>
            </w:tcBorders>
          </w:tcPr>
          <w:p w14:paraId="1C2D09C1" w14:textId="75C81482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  <w:sz w:val="22"/>
                <w:szCs w:val="22"/>
              </w:rPr>
              <w:t>PM2.5</w:t>
            </w:r>
          </w:p>
        </w:tc>
        <w:tc>
          <w:tcPr>
            <w:tcW w:w="2184" w:type="dxa"/>
            <w:tcBorders>
              <w:bottom w:val="nil"/>
            </w:tcBorders>
          </w:tcPr>
          <w:p w14:paraId="06DBF42E" w14:textId="03F709C7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ukb-b-10817</w:t>
            </w:r>
          </w:p>
        </w:tc>
        <w:tc>
          <w:tcPr>
            <w:tcW w:w="1559" w:type="dxa"/>
            <w:tcBorders>
              <w:bottom w:val="nil"/>
            </w:tcBorders>
          </w:tcPr>
          <w:p w14:paraId="291D8BB1" w14:textId="13EC943F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423,796</w:t>
            </w:r>
          </w:p>
        </w:tc>
        <w:tc>
          <w:tcPr>
            <w:tcW w:w="1701" w:type="dxa"/>
            <w:tcBorders>
              <w:bottom w:val="nil"/>
            </w:tcBorders>
          </w:tcPr>
          <w:p w14:paraId="6D84D4B9" w14:textId="2982E669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9,851,867</w:t>
            </w:r>
          </w:p>
        </w:tc>
        <w:tc>
          <w:tcPr>
            <w:tcW w:w="1417" w:type="dxa"/>
            <w:tcBorders>
              <w:bottom w:val="nil"/>
            </w:tcBorders>
          </w:tcPr>
          <w:p w14:paraId="1BE1ABBB" w14:textId="27802CA7" w:rsidR="00C448AC" w:rsidRPr="001F2333" w:rsidRDefault="00E246E7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 w:rsidRPr="00E246E7">
              <w:rPr>
                <w:rFonts w:ascii="Times New Roman" w:hAnsi="Times New Roman" w:cs="Times New Roman"/>
              </w:rPr>
              <w:t>MRC-IEU</w:t>
            </w:r>
          </w:p>
        </w:tc>
        <w:tc>
          <w:tcPr>
            <w:tcW w:w="1560" w:type="dxa"/>
            <w:tcBorders>
              <w:bottom w:val="nil"/>
            </w:tcBorders>
          </w:tcPr>
          <w:p w14:paraId="30250880" w14:textId="4457740C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</w:tcPr>
          <w:p w14:paraId="45E83986" w14:textId="7AE70C5B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448AC" w:rsidRPr="001F2333" w14:paraId="77BFA0D5" w14:textId="78F3A0D1" w:rsidTr="003A581D">
        <w:tc>
          <w:tcPr>
            <w:tcW w:w="1086" w:type="dxa"/>
            <w:tcBorders>
              <w:top w:val="nil"/>
              <w:bottom w:val="nil"/>
            </w:tcBorders>
          </w:tcPr>
          <w:p w14:paraId="577AF58A" w14:textId="7BB771FC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  <w:sz w:val="22"/>
                <w:szCs w:val="22"/>
              </w:rPr>
              <w:t>FN-BMD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232A94AA" w14:textId="2D186147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0"/>
            <w:bookmarkStart w:id="1" w:name="OLE_LINK51"/>
            <w:r w:rsidRPr="00C448AC">
              <w:rPr>
                <w:rFonts w:ascii="Times New Roman" w:hAnsi="Times New Roman" w:cs="Times New Roman"/>
              </w:rPr>
              <w:t>ieu-a-980</w:t>
            </w:r>
            <w:bookmarkEnd w:id="0"/>
            <w:bookmarkEnd w:id="1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097453" w14:textId="4FE63993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32,7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05018" w14:textId="6235D8A9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10,586,9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CD8E8B" w14:textId="6ED33A3D" w:rsidR="00C448AC" w:rsidRPr="001F2333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FO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3EF570" w14:textId="13AFAC7C" w:rsidR="00C448AC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C448AC">
              <w:rPr>
                <w:rFonts w:ascii="Times New Roman" w:hAnsi="Times New Roman" w:cs="Times New Roman"/>
              </w:rPr>
              <w:t>HiSeq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6D7BA5" w14:textId="0CD206C2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448AC" w:rsidRPr="001F2333" w14:paraId="1E554FB8" w14:textId="442D3D3C" w:rsidTr="003A581D">
        <w:tc>
          <w:tcPr>
            <w:tcW w:w="1086" w:type="dxa"/>
            <w:tcBorders>
              <w:top w:val="nil"/>
              <w:bottom w:val="nil"/>
            </w:tcBorders>
          </w:tcPr>
          <w:p w14:paraId="0D8A097D" w14:textId="5EC96FCC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  <w:sz w:val="22"/>
                <w:szCs w:val="22"/>
              </w:rPr>
              <w:t>LS-BMD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039AA880" w14:textId="212AF8F2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ieu-a-9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A881BA" w14:textId="397E7042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28,4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857837" w14:textId="2A4223E9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10,582,8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619FF0" w14:textId="65CE71B3" w:rsidR="00C448AC" w:rsidRPr="001F2333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FO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4BC332" w14:textId="364CDB9B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 w:rsidRPr="00C448AC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C448AC">
              <w:rPr>
                <w:rFonts w:ascii="Times New Roman" w:hAnsi="Times New Roman" w:cs="Times New Roman"/>
              </w:rPr>
              <w:t>HiSeq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930DE7" w14:textId="7059F227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448AC" w:rsidRPr="001F2333" w14:paraId="0B30D74B" w14:textId="22890800" w:rsidTr="003A581D">
        <w:tc>
          <w:tcPr>
            <w:tcW w:w="1086" w:type="dxa"/>
            <w:tcBorders>
              <w:top w:val="nil"/>
              <w:bottom w:val="nil"/>
            </w:tcBorders>
          </w:tcPr>
          <w:p w14:paraId="49DFFCEA" w14:textId="0EB0599E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1F2333">
              <w:rPr>
                <w:rFonts w:ascii="Times New Roman" w:hAnsi="Times New Roman" w:cs="Times New Roman"/>
                <w:sz w:val="22"/>
                <w:szCs w:val="22"/>
              </w:rPr>
              <w:t>FA-BMD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30F68A41" w14:textId="7AA74890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ieu-a-9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3A33EF" w14:textId="6AF71E66" w:rsidR="00C448AC" w:rsidRPr="001F2333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1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E73A5B" w14:textId="11D31C73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9,955,3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B6896E" w14:textId="08CD8FD6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FO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2A260D" w14:textId="266B25CC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 w:rsidRPr="00C448AC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C448AC">
              <w:rPr>
                <w:rFonts w:ascii="Times New Roman" w:hAnsi="Times New Roman" w:cs="Times New Roman"/>
              </w:rPr>
              <w:t>HiSeq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049A80" w14:textId="45ABAC6B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448AC" w:rsidRPr="001F2333" w14:paraId="78017B3A" w14:textId="11A80AAD" w:rsidTr="003A581D">
        <w:tc>
          <w:tcPr>
            <w:tcW w:w="1086" w:type="dxa"/>
            <w:tcBorders>
              <w:top w:val="nil"/>
            </w:tcBorders>
          </w:tcPr>
          <w:p w14:paraId="59113308" w14:textId="748E80E0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2333">
              <w:rPr>
                <w:rFonts w:ascii="Times New Roman" w:hAnsi="Times New Roman" w:cs="Times New Roman"/>
                <w:sz w:val="22"/>
                <w:szCs w:val="22"/>
              </w:rPr>
              <w:t>HE-BMD</w:t>
            </w:r>
          </w:p>
        </w:tc>
        <w:tc>
          <w:tcPr>
            <w:tcW w:w="2184" w:type="dxa"/>
            <w:tcBorders>
              <w:top w:val="nil"/>
            </w:tcBorders>
          </w:tcPr>
          <w:p w14:paraId="03DF9E50" w14:textId="4927BAE6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48"/>
            <w:bookmarkStart w:id="3" w:name="OLE_LINK49"/>
            <w:r w:rsidRPr="001F2333">
              <w:rPr>
                <w:rFonts w:ascii="Times New Roman" w:hAnsi="Times New Roman" w:cs="Times New Roman"/>
              </w:rPr>
              <w:t>ebi-a-GCST90029004</w:t>
            </w:r>
            <w:bookmarkEnd w:id="2"/>
            <w:bookmarkEnd w:id="3"/>
          </w:p>
        </w:tc>
        <w:tc>
          <w:tcPr>
            <w:tcW w:w="1559" w:type="dxa"/>
            <w:tcBorders>
              <w:top w:val="nil"/>
            </w:tcBorders>
          </w:tcPr>
          <w:p w14:paraId="23BCE36D" w14:textId="654CCDD8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583,314</w:t>
            </w:r>
          </w:p>
        </w:tc>
        <w:tc>
          <w:tcPr>
            <w:tcW w:w="1701" w:type="dxa"/>
            <w:tcBorders>
              <w:top w:val="nil"/>
            </w:tcBorders>
          </w:tcPr>
          <w:p w14:paraId="206D82EC" w14:textId="783F0A05" w:rsidR="00C448AC" w:rsidRPr="001F2333" w:rsidRDefault="00C448AC" w:rsidP="001F2333">
            <w:pPr>
              <w:jc w:val="center"/>
              <w:rPr>
                <w:rFonts w:ascii="Times New Roman" w:hAnsi="Times New Roman" w:cs="Times New Roman"/>
              </w:rPr>
            </w:pPr>
            <w:r w:rsidRPr="00C448AC">
              <w:rPr>
                <w:rFonts w:ascii="Times New Roman" w:hAnsi="Times New Roman" w:cs="Times New Roman"/>
              </w:rPr>
              <w:t>11,972,309</w:t>
            </w:r>
          </w:p>
        </w:tc>
        <w:tc>
          <w:tcPr>
            <w:tcW w:w="1417" w:type="dxa"/>
            <w:tcBorders>
              <w:top w:val="nil"/>
            </w:tcBorders>
          </w:tcPr>
          <w:p w14:paraId="244465A9" w14:textId="0ED7C8B5" w:rsidR="00C448AC" w:rsidRPr="001F2333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0" w:type="dxa"/>
            <w:tcBorders>
              <w:top w:val="nil"/>
            </w:tcBorders>
          </w:tcPr>
          <w:p w14:paraId="48B7889D" w14:textId="49B4DA2F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bookmarkStart w:id="4" w:name="OLE_LINK46"/>
            <w:bookmarkStart w:id="5" w:name="OLE_LINK47"/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  <w:bookmarkEnd w:id="4"/>
            <w:bookmarkEnd w:id="5"/>
          </w:p>
        </w:tc>
        <w:tc>
          <w:tcPr>
            <w:tcW w:w="850" w:type="dxa"/>
            <w:tcBorders>
              <w:top w:val="nil"/>
            </w:tcBorders>
          </w:tcPr>
          <w:p w14:paraId="76AE5128" w14:textId="66024E13" w:rsidR="00C448AC" w:rsidRDefault="00C448AC" w:rsidP="001F233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70A13D73" w14:textId="77777777" w:rsidR="005A04D7" w:rsidRPr="001F2333" w:rsidRDefault="005A04D7">
      <w:pPr>
        <w:rPr>
          <w:rFonts w:ascii="Times New Roman" w:hAnsi="Times New Roman" w:cs="Times New Roman" w:hint="eastAsia"/>
        </w:rPr>
      </w:pPr>
    </w:p>
    <w:sectPr w:rsidR="005A04D7" w:rsidRPr="001F2333" w:rsidSect="000756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50"/>
    <w:rsid w:val="000267A0"/>
    <w:rsid w:val="00027BD8"/>
    <w:rsid w:val="0007089D"/>
    <w:rsid w:val="00075610"/>
    <w:rsid w:val="00084894"/>
    <w:rsid w:val="00092FDE"/>
    <w:rsid w:val="000C45B6"/>
    <w:rsid w:val="000C567B"/>
    <w:rsid w:val="000F6705"/>
    <w:rsid w:val="00144CA6"/>
    <w:rsid w:val="00191C6B"/>
    <w:rsid w:val="001A74C8"/>
    <w:rsid w:val="001E3E42"/>
    <w:rsid w:val="001E4A46"/>
    <w:rsid w:val="001E4FB1"/>
    <w:rsid w:val="001F2333"/>
    <w:rsid w:val="001F5C75"/>
    <w:rsid w:val="002144BE"/>
    <w:rsid w:val="002269D4"/>
    <w:rsid w:val="00286D3C"/>
    <w:rsid w:val="00291495"/>
    <w:rsid w:val="002B0D3F"/>
    <w:rsid w:val="002D19D2"/>
    <w:rsid w:val="002E40CE"/>
    <w:rsid w:val="002F678F"/>
    <w:rsid w:val="00313958"/>
    <w:rsid w:val="0034765C"/>
    <w:rsid w:val="00357287"/>
    <w:rsid w:val="00365E7C"/>
    <w:rsid w:val="0039571E"/>
    <w:rsid w:val="003A581D"/>
    <w:rsid w:val="003F2155"/>
    <w:rsid w:val="0041240F"/>
    <w:rsid w:val="00452756"/>
    <w:rsid w:val="00453CCC"/>
    <w:rsid w:val="004576A1"/>
    <w:rsid w:val="00472E52"/>
    <w:rsid w:val="00486484"/>
    <w:rsid w:val="00492848"/>
    <w:rsid w:val="00494FA6"/>
    <w:rsid w:val="004B50D6"/>
    <w:rsid w:val="004C00AA"/>
    <w:rsid w:val="004C2B1B"/>
    <w:rsid w:val="00501531"/>
    <w:rsid w:val="00507E9B"/>
    <w:rsid w:val="00507FE1"/>
    <w:rsid w:val="00511B68"/>
    <w:rsid w:val="005247ED"/>
    <w:rsid w:val="0052598B"/>
    <w:rsid w:val="00531184"/>
    <w:rsid w:val="00550120"/>
    <w:rsid w:val="005866C6"/>
    <w:rsid w:val="005A04D7"/>
    <w:rsid w:val="005B7DC5"/>
    <w:rsid w:val="005F5905"/>
    <w:rsid w:val="0062582E"/>
    <w:rsid w:val="006416AD"/>
    <w:rsid w:val="00661FC7"/>
    <w:rsid w:val="0068692E"/>
    <w:rsid w:val="006A4168"/>
    <w:rsid w:val="006B0294"/>
    <w:rsid w:val="006F4F20"/>
    <w:rsid w:val="00701909"/>
    <w:rsid w:val="00711B79"/>
    <w:rsid w:val="0072080A"/>
    <w:rsid w:val="00720EE8"/>
    <w:rsid w:val="007252E6"/>
    <w:rsid w:val="007305BE"/>
    <w:rsid w:val="00736077"/>
    <w:rsid w:val="0076111A"/>
    <w:rsid w:val="00770F0A"/>
    <w:rsid w:val="00787C12"/>
    <w:rsid w:val="007942F2"/>
    <w:rsid w:val="00794DF3"/>
    <w:rsid w:val="007B4587"/>
    <w:rsid w:val="007C4049"/>
    <w:rsid w:val="007D2D57"/>
    <w:rsid w:val="007F3B47"/>
    <w:rsid w:val="00820BDD"/>
    <w:rsid w:val="00850B93"/>
    <w:rsid w:val="00877424"/>
    <w:rsid w:val="00881F5B"/>
    <w:rsid w:val="00896AE1"/>
    <w:rsid w:val="008E0C1A"/>
    <w:rsid w:val="00906C41"/>
    <w:rsid w:val="00911A10"/>
    <w:rsid w:val="00917541"/>
    <w:rsid w:val="009452BD"/>
    <w:rsid w:val="009625D5"/>
    <w:rsid w:val="00976CCB"/>
    <w:rsid w:val="0098032B"/>
    <w:rsid w:val="009A4AB9"/>
    <w:rsid w:val="009D4CD5"/>
    <w:rsid w:val="009F0E60"/>
    <w:rsid w:val="00A2525C"/>
    <w:rsid w:val="00A32FC8"/>
    <w:rsid w:val="00A55405"/>
    <w:rsid w:val="00A64313"/>
    <w:rsid w:val="00A657B2"/>
    <w:rsid w:val="00A65D00"/>
    <w:rsid w:val="00A87EA6"/>
    <w:rsid w:val="00AA5EBE"/>
    <w:rsid w:val="00AC3F62"/>
    <w:rsid w:val="00AD3E07"/>
    <w:rsid w:val="00AF4F71"/>
    <w:rsid w:val="00AF5BE0"/>
    <w:rsid w:val="00AF64C0"/>
    <w:rsid w:val="00B03088"/>
    <w:rsid w:val="00B1684B"/>
    <w:rsid w:val="00B72366"/>
    <w:rsid w:val="00B73B88"/>
    <w:rsid w:val="00B95DC3"/>
    <w:rsid w:val="00B96989"/>
    <w:rsid w:val="00BA5630"/>
    <w:rsid w:val="00C11019"/>
    <w:rsid w:val="00C14CB6"/>
    <w:rsid w:val="00C2711B"/>
    <w:rsid w:val="00C359E7"/>
    <w:rsid w:val="00C3699B"/>
    <w:rsid w:val="00C448AC"/>
    <w:rsid w:val="00C7640F"/>
    <w:rsid w:val="00C8019C"/>
    <w:rsid w:val="00C81791"/>
    <w:rsid w:val="00CA631B"/>
    <w:rsid w:val="00CE2F1E"/>
    <w:rsid w:val="00CF1AD5"/>
    <w:rsid w:val="00D03807"/>
    <w:rsid w:val="00D4302F"/>
    <w:rsid w:val="00D52091"/>
    <w:rsid w:val="00D626AC"/>
    <w:rsid w:val="00D80369"/>
    <w:rsid w:val="00D81B5E"/>
    <w:rsid w:val="00D95A3C"/>
    <w:rsid w:val="00DA2C35"/>
    <w:rsid w:val="00DB2B23"/>
    <w:rsid w:val="00DD3F78"/>
    <w:rsid w:val="00DE3BCA"/>
    <w:rsid w:val="00DF791D"/>
    <w:rsid w:val="00E246E7"/>
    <w:rsid w:val="00E25A2F"/>
    <w:rsid w:val="00E47F7D"/>
    <w:rsid w:val="00E60BE9"/>
    <w:rsid w:val="00E73A27"/>
    <w:rsid w:val="00EF7D06"/>
    <w:rsid w:val="00F316C2"/>
    <w:rsid w:val="00F61350"/>
    <w:rsid w:val="00F929DD"/>
    <w:rsid w:val="00F96897"/>
    <w:rsid w:val="00FB6777"/>
    <w:rsid w:val="00FC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938D2"/>
  <w15:chartTrackingRefBased/>
  <w15:docId w15:val="{676D8C08-B0D5-7D45-9E75-C6310542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镒</dc:creator>
  <cp:keywords/>
  <dc:description/>
  <cp:lastModifiedBy>张镒</cp:lastModifiedBy>
  <cp:revision>5</cp:revision>
  <dcterms:created xsi:type="dcterms:W3CDTF">2023-12-30T16:25:00Z</dcterms:created>
  <dcterms:modified xsi:type="dcterms:W3CDTF">2023-12-30T16:52:00Z</dcterms:modified>
</cp:coreProperties>
</file>